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89428595"/>
      <w:r w:rsidRPr="008925D7">
        <w:t xml:space="preserve">Additional information regarding the ethical, cultural, and scientific considerations specific to inclusivity in global research is included in the Supporting Information </w:t>
      </w:r>
      <w:bookmarkStart w:id="5" w:name="_Hlk189428639"/>
      <w:bookmarkEnd w:id="4"/>
      <w:r w:rsidRPr="008925D7">
        <w:t>(S</w:t>
      </w:r>
      <w:r w:rsidRPr="003609AA">
        <w:rPr>
          <w:color w:val="FF0000"/>
        </w:rPr>
        <w:t>X</w:t>
      </w:r>
      <w:r w:rsidRPr="008925D7">
        <w:t xml:space="preserve"> Checklist)</w:t>
      </w:r>
      <w:bookmarkEnd w:id="5"/>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01542EC" w14:textId="77777777" w:rsidR="004464AF" w:rsidRDefault="004464AF">
                            <w:r w:rsidRPr="004464AF">
                              <w:t xml:space="preserve">The Princess Nourah </w:t>
                            </w:r>
                            <w:proofErr w:type="spellStart"/>
                            <w:r w:rsidRPr="004464AF">
                              <w:t>bint</w:t>
                            </w:r>
                            <w:proofErr w:type="spellEnd"/>
                            <w:r w:rsidRPr="004464AF">
                              <w:t xml:space="preserve"> Abdulrahman University Institutional Review Board (IRB) granted their approval for the study's ethical conduct (Ref. no 20-0320)</w:t>
                            </w:r>
                          </w:p>
                          <w:p w14:paraId="6D277F44" w14:textId="15FF5965" w:rsidR="000035D5" w:rsidRDefault="000035D5">
                            <w:r>
                              <w:t>Reporte</w:t>
                            </w:r>
                            <w:r w:rsidR="00CF396B">
                              <w:t>d</w:t>
                            </w:r>
                            <w:r>
                              <w:t xml:space="preserve"> on page number: </w:t>
                            </w:r>
                            <w:r w:rsidR="00CF396B">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001542EC" w14:textId="77777777" w:rsidR="004464AF" w:rsidRDefault="004464AF">
                      <w:r w:rsidRPr="004464AF">
                        <w:t xml:space="preserve">The Princess Nourah </w:t>
                      </w:r>
                      <w:proofErr w:type="spellStart"/>
                      <w:r w:rsidRPr="004464AF">
                        <w:t>bint</w:t>
                      </w:r>
                      <w:proofErr w:type="spellEnd"/>
                      <w:r w:rsidRPr="004464AF">
                        <w:t xml:space="preserve"> Abdulrahman University Institutional Review Board (IRB) granted their approval for the study's ethical conduct (Ref. no 20-0320)</w:t>
                      </w:r>
                    </w:p>
                    <w:p w14:paraId="6D277F44" w14:textId="15FF5965" w:rsidR="000035D5" w:rsidRDefault="000035D5">
                      <w:r>
                        <w:t>Reporte</w:t>
                      </w:r>
                      <w:r w:rsidR="00CF396B">
                        <w:t>d</w:t>
                      </w:r>
                      <w:r>
                        <w:t xml:space="preserve"> on page number: </w:t>
                      </w:r>
                      <w:r w:rsidR="00CF396B">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5FDF7AE" w:rsidR="000035D5" w:rsidRDefault="00750759"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B13D5DA">
                <wp:simplePos x="0" y="0"/>
                <wp:positionH relativeFrom="margin">
                  <wp:align>right</wp:align>
                </wp:positionH>
                <wp:positionV relativeFrom="paragraph">
                  <wp:posOffset>149288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F44B13" w:rsidR="000035D5" w:rsidRDefault="004464AF" w:rsidP="000035D5">
                            <w:bookmarkStart w:id="6" w:name="_Hlk189428136"/>
                            <w:bookmarkStart w:id="7" w:name="_Hlk189428137"/>
                            <w:bookmarkStart w:id="8" w:name="_Hlk189428166"/>
                            <w:bookmarkStart w:id="9" w:name="_Hlk189428167"/>
                            <w:r w:rsidRPr="00E004E6">
                              <w:t>N/A</w:t>
                            </w:r>
                            <w:bookmarkEnd w:id="6"/>
                            <w:bookmarkEnd w:id="7"/>
                            <w:bookmarkEnd w:id="8"/>
                            <w:bookmarkEnd w:id="9"/>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17.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" strokecolor="#193a65">
                <v:textbox>
                  <w:txbxContent>
                    <w:p w14:paraId="41AE696F" w14:textId="2AF44B13" w:rsidR="000035D5" w:rsidRDefault="004464AF" w:rsidP="000035D5">
                      <w:bookmarkStart w:id="10" w:name="_Hlk189428136"/>
                      <w:bookmarkStart w:id="11" w:name="_Hlk189428137"/>
                      <w:bookmarkStart w:id="12" w:name="_Hlk189428166"/>
                      <w:bookmarkStart w:id="13" w:name="_Hlk189428167"/>
                      <w:r w:rsidRPr="00E004E6">
                        <w:t>N/A</w:t>
                      </w:r>
                      <w:bookmarkEnd w:id="10"/>
                      <w:bookmarkEnd w:id="11"/>
                      <w:bookmarkEnd w:id="12"/>
                      <w:bookmarkEnd w:id="13"/>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02C9D8F0">
                <wp:simplePos x="0" y="0"/>
                <wp:positionH relativeFrom="margin">
                  <wp:align>right</wp:align>
                </wp:positionH>
                <wp:positionV relativeFrom="paragraph">
                  <wp:posOffset>43434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2E0EA3" w:rsidR="000035D5" w:rsidRDefault="004464AF" w:rsidP="000035D5">
                            <w:r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34.2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" strokecolor="#193a65">
                <v:textbox style="mso-fit-shape-to-text:t">
                  <w:txbxContent>
                    <w:p w14:paraId="19E6DEB8" w14:textId="3D2E0EA3" w:rsidR="000035D5" w:rsidRDefault="004464AF" w:rsidP="000035D5">
                      <w:r w:rsidRPr="00E004E6">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1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1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1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9D26B3" w14:textId="6B05780C" w:rsidR="004464AF" w:rsidRDefault="004464AF" w:rsidP="004464AF">
                            <w:r>
                              <w:rPr>
                                <w:lang w:val="en-IN"/>
                              </w:rPr>
                              <w:t xml:space="preserve">Written informed consent was obtained from all the participants. </w:t>
                            </w:r>
                            <w:r>
                              <w:t>Reported on page number: 8</w:t>
                            </w:r>
                          </w:p>
                          <w:p w14:paraId="223CD14A" w14:textId="70E27BB0" w:rsidR="000035D5" w:rsidRDefault="000035D5" w:rsidP="000035D5">
                            <w:pPr>
                              <w:rPr>
                                <w:lang w:val="en-IN"/>
                              </w:rPr>
                            </w:pPr>
                          </w:p>
                          <w:p w14:paraId="4500B56D" w14:textId="3612F703" w:rsidR="004464AF" w:rsidRPr="004464AF" w:rsidRDefault="004464AF"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5D9D26B3" w14:textId="6B05780C" w:rsidR="004464AF" w:rsidRDefault="004464AF" w:rsidP="004464AF">
                      <w:r>
                        <w:rPr>
                          <w:lang w:val="en-IN"/>
                        </w:rPr>
                        <w:t xml:space="preserve">Written informed consent was obtained from all the participants. </w:t>
                      </w:r>
                      <w:r>
                        <w:t>Reported on page number: 8</w:t>
                      </w:r>
                    </w:p>
                    <w:p w14:paraId="223CD14A" w14:textId="70E27BB0" w:rsidR="000035D5" w:rsidRDefault="000035D5" w:rsidP="000035D5">
                      <w:pPr>
                        <w:rPr>
                          <w:lang w:val="en-IN"/>
                        </w:rPr>
                      </w:pPr>
                    </w:p>
                    <w:p w14:paraId="4500B56D" w14:textId="3612F703" w:rsidR="004464AF" w:rsidRPr="004464AF" w:rsidRDefault="004464AF" w:rsidP="000035D5">
                      <w:pPr>
                        <w:rPr>
                          <w:lang w:val="en-IN"/>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6" w:name="_Hlk78275784"/>
      <w:r>
        <w:t xml:space="preserve">Details of written informed consent obtained from study participants should be reported separately in the Methods section of your manuscript. </w:t>
      </w:r>
    </w:p>
    <w:bookmarkEnd w:id="1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73679B" w14:textId="77777777" w:rsidR="004464AF" w:rsidRPr="004464AF" w:rsidRDefault="004464AF" w:rsidP="004464AF">
                            <w:r w:rsidRPr="004464AF">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5273679B" w14:textId="77777777" w:rsidR="004464AF" w:rsidRPr="004464AF" w:rsidRDefault="004464AF" w:rsidP="004464AF">
                      <w:r w:rsidRPr="004464AF">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3B2E9A" w14:textId="77777777" w:rsidR="004464AF" w:rsidRPr="004464AF" w:rsidRDefault="004464AF" w:rsidP="004464AF">
                            <w:bookmarkStart w:id="17" w:name="_Hlk189428314"/>
                            <w:r w:rsidRPr="004464AF">
                              <w:t>N/A</w:t>
                            </w:r>
                          </w:p>
                          <w:bookmarkEnd w:id="17"/>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7D3B2E9A" w14:textId="77777777" w:rsidR="004464AF" w:rsidRPr="004464AF" w:rsidRDefault="004464AF" w:rsidP="004464AF">
                      <w:bookmarkStart w:id="18" w:name="_Hlk189428314"/>
                      <w:r w:rsidRPr="004464AF">
                        <w:t>N/A</w:t>
                      </w:r>
                    </w:p>
                    <w:bookmarkEnd w:id="18"/>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1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4F47A7" w:rsidR="000035D5" w:rsidRDefault="004464AF" w:rsidP="000035D5">
                            <w:r>
                              <w:t>T</w:t>
                            </w:r>
                            <w:r w:rsidRPr="004464AF">
                              <w:t xml:space="preserve">he research </w:t>
                            </w:r>
                            <w:r>
                              <w:t xml:space="preserve">will </w:t>
                            </w:r>
                            <w:r w:rsidRPr="004464AF">
                              <w:t>be made available in an understandable format</w:t>
                            </w:r>
                            <w:r>
                              <w:t xml:space="preserve"> as copies of publications</w:t>
                            </w:r>
                            <w:r w:rsidRPr="004464AF">
                              <w:t xml:space="preserve"> </w:t>
                            </w:r>
                            <w:r>
                              <w:t xml:space="preserve">among the dental practition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94F47A7" w:rsidR="000035D5" w:rsidRDefault="004464AF" w:rsidP="000035D5">
                      <w:r>
                        <w:t>T</w:t>
                      </w:r>
                      <w:r w:rsidRPr="004464AF">
                        <w:t xml:space="preserve">he research </w:t>
                      </w:r>
                      <w:r>
                        <w:t xml:space="preserve">will </w:t>
                      </w:r>
                      <w:r w:rsidRPr="004464AF">
                        <w:t>be made available in an understandable format</w:t>
                      </w:r>
                      <w:r>
                        <w:t xml:space="preserve"> as copies of publications</w:t>
                      </w:r>
                      <w:r w:rsidRPr="004464AF">
                        <w:t xml:space="preserve"> </w:t>
                      </w:r>
                      <w:r>
                        <w:t xml:space="preserve">among the dental practition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CECC5F" w:rsidR="000035D5" w:rsidRDefault="004464AF" w:rsidP="000035D5">
                            <w:r w:rsidRPr="004464A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CECC5F" w:rsidR="000035D5" w:rsidRDefault="004464AF" w:rsidP="000035D5">
                      <w:r w:rsidRPr="004464AF">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D2A597" w:rsidR="000035D5" w:rsidRDefault="004464AF" w:rsidP="000035D5">
                            <w:r w:rsidRPr="004464A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2D2A597" w:rsidR="000035D5" w:rsidRDefault="004464AF" w:rsidP="000035D5">
                      <w:r w:rsidRPr="004464AF">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57BBE5" w:rsidR="000035D5" w:rsidRDefault="004464AF" w:rsidP="000035D5">
                            <w:r w:rsidRPr="004464A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857BBE5" w:rsidR="000035D5" w:rsidRDefault="004464AF" w:rsidP="000035D5">
                      <w:r w:rsidRPr="004464AF">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167DDC" w:rsidR="000035D5" w:rsidRDefault="004464AF" w:rsidP="000035D5">
                            <w:r w:rsidRPr="004464A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6167DDC" w:rsidR="000035D5" w:rsidRDefault="004464AF" w:rsidP="000035D5">
                      <w:r w:rsidRPr="004464AF">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406048" w:rsidR="000035D5" w:rsidRDefault="004464AF" w:rsidP="000035D5">
                            <w:r w:rsidRPr="004464A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406048" w:rsidR="000035D5" w:rsidRDefault="004464AF" w:rsidP="000035D5">
                      <w:r w:rsidRPr="004464AF">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B0D35" w:rsidRPr="00F57A3B" w:rsidRDefault="001B0D35">
      <w:pPr>
        <w:rPr>
          <w:rFonts w:ascii="Arial" w:hAnsi="Arial" w:cs="Arial"/>
        </w:rPr>
      </w:pPr>
    </w:p>
    <w:sectPr w:rsidR="001B0D3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DCFBF" w14:textId="77777777" w:rsidR="00982063" w:rsidRDefault="00982063" w:rsidP="00F57A3B">
      <w:r>
        <w:separator/>
      </w:r>
    </w:p>
  </w:endnote>
  <w:endnote w:type="continuationSeparator" w:id="0">
    <w:p w14:paraId="13FB856A" w14:textId="77777777" w:rsidR="00982063" w:rsidRDefault="0098206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50C238" w14:textId="77777777" w:rsidR="00982063" w:rsidRDefault="00982063" w:rsidP="00F57A3B">
      <w:r>
        <w:separator/>
      </w:r>
    </w:p>
  </w:footnote>
  <w:footnote w:type="continuationSeparator" w:id="0">
    <w:p w14:paraId="1DEC9CE5" w14:textId="77777777" w:rsidR="00982063" w:rsidRDefault="0098206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D3E"/>
    <w:rsid w:val="000F365D"/>
    <w:rsid w:val="00116E71"/>
    <w:rsid w:val="001B0D35"/>
    <w:rsid w:val="00285D46"/>
    <w:rsid w:val="00335779"/>
    <w:rsid w:val="004464AF"/>
    <w:rsid w:val="004A7A57"/>
    <w:rsid w:val="004C71C4"/>
    <w:rsid w:val="00515BC0"/>
    <w:rsid w:val="00541C18"/>
    <w:rsid w:val="00580384"/>
    <w:rsid w:val="0069423E"/>
    <w:rsid w:val="006F5F45"/>
    <w:rsid w:val="00750759"/>
    <w:rsid w:val="00831ADE"/>
    <w:rsid w:val="00841F25"/>
    <w:rsid w:val="00925340"/>
    <w:rsid w:val="009364D9"/>
    <w:rsid w:val="00982063"/>
    <w:rsid w:val="00A43F5B"/>
    <w:rsid w:val="00A961CD"/>
    <w:rsid w:val="00AD410C"/>
    <w:rsid w:val="00BD19EC"/>
    <w:rsid w:val="00CF396B"/>
    <w:rsid w:val="00E004E6"/>
    <w:rsid w:val="00E17A5E"/>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trey pai khot</cp:lastModifiedBy>
  <cp:revision>10</cp:revision>
  <dcterms:created xsi:type="dcterms:W3CDTF">2023-07-07T07:51:00Z</dcterms:created>
  <dcterms:modified xsi:type="dcterms:W3CDTF">2025-02-02T17:18:00Z</dcterms:modified>
</cp:coreProperties>
</file>